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428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853"/>
        <w:gridCol w:w="172"/>
      </w:tblGrid>
      <w:tr w:rsidR="00CA4AA2" w:rsidRPr="00780F1C" w14:paraId="3DF5AC82" w14:textId="77777777" w:rsidTr="00047BF0">
        <w:trPr>
          <w:gridAfter w:val="1"/>
          <w:wAfter w:w="172" w:type="dxa"/>
          <w:trHeight w:val="300"/>
        </w:trPr>
        <w:tc>
          <w:tcPr>
            <w:tcW w:w="41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39F196" w14:textId="67A36B8B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Times New Roman" w:cs="Calibri"/>
                <w:b/>
                <w:bCs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br w:type="page"/>
            </w:r>
            <w:r w:rsidRPr="00780F1C">
              <w:rPr>
                <w:rFonts w:eastAsia="Times New Roman" w:cs="Calibri"/>
                <w:b/>
                <w:bCs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Supplemental table 1. </w:t>
            </w:r>
            <w:r w:rsidRPr="00780F1C"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eason for exclusion of scans</w:t>
            </w:r>
          </w:p>
        </w:tc>
      </w:tr>
      <w:tr w:rsidR="00CA4AA2" w:rsidRPr="00780F1C" w14:paraId="43EB2B4F" w14:textId="77777777" w:rsidTr="00047BF0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7C6BA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eastAsia="Times New Roman" w:cs="Calibri"/>
                <w:b/>
                <w:bCs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/>
                <w:bCs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eason for exclusion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9CB2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eastAsia="Times New Roman" w:cs="Calibri"/>
                <w:b/>
                <w:bCs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CA4AA2" w:rsidRPr="00780F1C" w14:paraId="58EEECA7" w14:textId="77777777" w:rsidTr="00047BF0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5CF4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evere scoliosis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FBBA8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</w:tr>
      <w:tr w:rsidR="00CA4AA2" w:rsidRPr="00780F1C" w14:paraId="4810B804" w14:textId="77777777" w:rsidTr="00047BF0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AD97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rtefact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5B69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</w:tr>
      <w:tr w:rsidR="00CA4AA2" w:rsidRPr="00780F1C" w14:paraId="50D0E806" w14:textId="77777777" w:rsidTr="00047BF0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485F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artial FOV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32F7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9</w:t>
            </w:r>
          </w:p>
        </w:tc>
      </w:tr>
      <w:tr w:rsidR="00CA4AA2" w:rsidRPr="00780F1C" w14:paraId="61028C16" w14:textId="77777777" w:rsidTr="00047BF0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21427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egmentation error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248A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1</w:t>
            </w:r>
          </w:p>
        </w:tc>
      </w:tr>
      <w:tr w:rsidR="00CA4AA2" w:rsidRPr="00780F1C" w14:paraId="441D647A" w14:textId="77777777" w:rsidTr="00047BF0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50C8C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Level selected other than L3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F278E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</w:tr>
    </w:tbl>
    <w:p w14:paraId="36A479C2" w14:textId="77777777" w:rsidR="00CA4AA2" w:rsidRPr="00780F1C" w:rsidRDefault="00CA4AA2" w:rsidP="00CA4AA2">
      <w:pPr>
        <w:tabs>
          <w:tab w:val="left" w:pos="2478"/>
        </w:tabs>
        <w:rPr>
          <w:rFonts w:cs="Calibri"/>
          <w:sz w:val="24"/>
          <w:szCs w:val="24"/>
          <w:lang w:val="en-GB"/>
        </w:rPr>
        <w:sectPr w:rsidR="00CA4AA2" w:rsidRPr="00780F1C" w:rsidSect="00780F1C">
          <w:pgSz w:w="16840" w:h="11900" w:orient="landscape"/>
          <w:pgMar w:top="1418" w:right="1418" w:bottom="1418" w:left="1418" w:header="709" w:footer="709" w:gutter="0"/>
          <w:cols w:space="708"/>
        </w:sectPr>
      </w:pPr>
    </w:p>
    <w:tbl>
      <w:tblPr>
        <w:tblpPr w:leftFromText="141" w:rightFromText="141" w:vertAnchor="text" w:horzAnchor="margin" w:tblpY="429"/>
        <w:tblW w:w="1199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20"/>
        <w:gridCol w:w="3589"/>
        <w:gridCol w:w="3590"/>
      </w:tblGrid>
      <w:tr w:rsidR="00CA4AA2" w:rsidRPr="00780F1C" w14:paraId="4AFC72D1" w14:textId="77777777" w:rsidTr="00047BF0">
        <w:trPr>
          <w:trHeight w:val="317"/>
        </w:trPr>
        <w:tc>
          <w:tcPr>
            <w:tcW w:w="1199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EDFCE5B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bookmarkStart w:id="0" w:name="_Hlk54720672"/>
            <w:r w:rsidRPr="00780F1C">
              <w:rPr>
                <w:rFonts w:eastAsia="Times New Roman" w:cs="Calibri"/>
                <w:b/>
                <w:bCs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Supplemental Table 2. </w:t>
            </w:r>
            <w:r w:rsidRPr="00780F1C"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oefficients with 95% CI of models CRAFT 1 and  CRAFT 2</w:t>
            </w:r>
          </w:p>
        </w:tc>
      </w:tr>
      <w:tr w:rsidR="00CA4AA2" w:rsidRPr="00780F1C" w14:paraId="4514E9AA" w14:textId="77777777" w:rsidTr="00047BF0">
        <w:trPr>
          <w:trHeight w:val="302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D9C22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eastAsia="Times New Roman" w:cs="Calibri"/>
                <w:b/>
                <w:bCs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/>
                <w:bCs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oefficient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BA6E2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b/>
                <w:bCs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/>
                <w:bCs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RAFT 1</w:t>
            </w:r>
          </w:p>
        </w:tc>
        <w:tc>
          <w:tcPr>
            <w:tcW w:w="3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E007A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b/>
                <w:bCs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/>
                <w:bCs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RAFT 2</w:t>
            </w:r>
          </w:p>
        </w:tc>
      </w:tr>
      <w:tr w:rsidR="00CA4AA2" w:rsidRPr="00780F1C" w14:paraId="33395CF3" w14:textId="77777777" w:rsidTr="00047BF0">
        <w:trPr>
          <w:trHeight w:val="302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F214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Intercept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C282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12.6170 [-18.3728 ; -6.8613]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DB585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5.8913 [-9.5162 ; -2.2663]</w:t>
            </w:r>
          </w:p>
        </w:tc>
      </w:tr>
      <w:tr w:rsidR="00CA4AA2" w:rsidRPr="00780F1C" w14:paraId="4ACC04CC" w14:textId="77777777" w:rsidTr="00047BF0">
        <w:trPr>
          <w:trHeight w:val="302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FA182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soas muscle &gt;-15 HU (cm2)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3B9C9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1490 [0.0760 ; 0.2220]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B51C0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1863 [0.1163 ; 0.2564]</w:t>
            </w:r>
          </w:p>
        </w:tc>
      </w:tr>
      <w:tr w:rsidR="00CA4AA2" w:rsidRPr="00780F1C" w14:paraId="1F03D89A" w14:textId="77777777" w:rsidTr="00047BF0">
        <w:trPr>
          <w:trHeight w:val="302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DBFB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Long spine muscles (cm2)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3E5CE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3DD76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744 [0.0071 ; 0.1559]</w:t>
            </w:r>
          </w:p>
        </w:tc>
      </w:tr>
      <w:tr w:rsidR="00CA4AA2" w:rsidRPr="00780F1C" w14:paraId="66C29C49" w14:textId="77777777" w:rsidTr="00047BF0">
        <w:trPr>
          <w:trHeight w:val="302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95286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Long spine muscles &gt;-15 HU (cm2)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FE2EE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791 [0.0367 ; 0.1214]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18EDD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355 [-0.0470 ; 0.1181]</w:t>
            </w:r>
          </w:p>
        </w:tc>
      </w:tr>
      <w:tr w:rsidR="00CA4AA2" w:rsidRPr="00780F1C" w14:paraId="05183791" w14:textId="77777777" w:rsidTr="00047BF0">
        <w:trPr>
          <w:trHeight w:val="302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27ADA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90</w:t>
            </w:r>
            <w:r w:rsidRPr="00780F1C">
              <w:rPr>
                <w:rFonts w:eastAsia="Times New Roman" w:cs="Calibri"/>
                <w:bdr w:val="none" w:sz="0" w:space="0" w:color="auto"/>
                <w:vertAlign w:val="superscript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h</w:t>
            </w:r>
            <w:r w:rsidRPr="00780F1C"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percentile RA long spine muscles &gt; -15HU (HU)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FF156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cs="Calibri"/>
                <w:color w:val="auto"/>
                <w:lang w:val="en-GB"/>
              </w:rPr>
            </w:pPr>
            <w:r w:rsidRPr="00780F1C">
              <w:rPr>
                <w:rFonts w:cs="Calibri"/>
                <w:color w:val="auto"/>
                <w:lang w:val="en-GB"/>
              </w:rPr>
              <w:t>0.0345 [0.0078 ; 0.0613]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A388C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561 [-0.00003 ;  0.1123]</w:t>
            </w:r>
          </w:p>
        </w:tc>
      </w:tr>
      <w:tr w:rsidR="00CA4AA2" w:rsidRPr="00780F1C" w14:paraId="7C06CE69" w14:textId="77777777" w:rsidTr="00047BF0">
        <w:trPr>
          <w:trHeight w:val="302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86DF3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Mean RA Psoas muscles &gt; -15HU (HU)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EC68F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cs="Calibri"/>
                <w:color w:val="auto"/>
                <w:lang w:val="en-GB"/>
              </w:rPr>
              <w:t>0.0485 [0.0023 ; 0.0946]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4607F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361 [-0.0156 ; 0.0879]</w:t>
            </w:r>
          </w:p>
        </w:tc>
      </w:tr>
      <w:tr w:rsidR="00CA4AA2" w:rsidRPr="00780F1C" w14:paraId="0402A326" w14:textId="77777777" w:rsidTr="00047BF0">
        <w:trPr>
          <w:trHeight w:val="302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901A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5</w:t>
            </w:r>
            <w:r w:rsidRPr="00780F1C">
              <w:rPr>
                <w:rFonts w:eastAsia="Times New Roman" w:cs="Calibri"/>
                <w:bdr w:val="none" w:sz="0" w:space="0" w:color="auto"/>
                <w:vertAlign w:val="superscript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h</w:t>
            </w:r>
            <w:r w:rsidRPr="00780F1C"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percentile RA subcutaneous fat (HU)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9F5F5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0.0307 [-0.0573 ; -0.0040]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DA0E8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0.0790 [-0.2020 ; 0.0439]</w:t>
            </w:r>
          </w:p>
        </w:tc>
      </w:tr>
      <w:tr w:rsidR="00CA4AA2" w:rsidRPr="00780F1C" w14:paraId="6A440209" w14:textId="77777777" w:rsidTr="00047BF0">
        <w:trPr>
          <w:trHeight w:val="302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9AB7D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</w:t>
            </w:r>
            <w:r w:rsidRPr="00780F1C">
              <w:rPr>
                <w:rFonts w:eastAsia="Times New Roman" w:cs="Calibri"/>
                <w:bdr w:val="none" w:sz="0" w:space="0" w:color="auto"/>
                <w:vertAlign w:val="superscript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h</w:t>
            </w:r>
            <w:r w:rsidRPr="00780F1C"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percentile RA subcutaneous fat (HU)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4CD93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F614A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537 [-0.071 ; 0.1786]</w:t>
            </w:r>
          </w:p>
        </w:tc>
      </w:tr>
      <w:tr w:rsidR="00CA4AA2" w:rsidRPr="00780F1C" w14:paraId="23B8999C" w14:textId="77777777" w:rsidTr="00047BF0">
        <w:trPr>
          <w:trHeight w:val="302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F0F46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Mean RA visceral fat (HU)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9E1DF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0.0227 [-0.0416 ; -0.0038]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B0201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0.0228 [-0.0423 ; -0.0034]</w:t>
            </w:r>
          </w:p>
        </w:tc>
      </w:tr>
      <w:tr w:rsidR="00CA4AA2" w:rsidRPr="00780F1C" w14:paraId="1A470962" w14:textId="77777777" w:rsidTr="00047BF0">
        <w:trPr>
          <w:trHeight w:val="302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9C6D1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bdominal wall muscle &gt;-15 HU (cm2)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D3543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74 [-0.0109 ; 0.0457]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13690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259 [-0.0020 ; 0.0537]</w:t>
            </w:r>
          </w:p>
        </w:tc>
      </w:tr>
      <w:tr w:rsidR="00CA4AA2" w:rsidRPr="00780F1C" w14:paraId="7559CAE2" w14:textId="77777777" w:rsidTr="00047BF0">
        <w:trPr>
          <w:trHeight w:val="302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AAA0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ubcutaneous fat (cm2)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1948A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C58DC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029 [-0.0008 ; 0.0065]</w:t>
            </w:r>
          </w:p>
        </w:tc>
      </w:tr>
      <w:tr w:rsidR="00CA4AA2" w:rsidRPr="00780F1C" w14:paraId="42628453" w14:textId="77777777" w:rsidTr="00047BF0">
        <w:trPr>
          <w:trHeight w:val="302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92D93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ge (years)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6226B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0.0570 [-0.0780 ; -0.0360]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31752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0.0578 [-0.0804 ; -0.0351]</w:t>
            </w:r>
          </w:p>
        </w:tc>
      </w:tr>
      <w:tr w:rsidR="00CA4AA2" w:rsidRPr="00780F1C" w14:paraId="2810672F" w14:textId="77777777" w:rsidTr="00047BF0">
        <w:trPr>
          <w:trHeight w:val="302"/>
        </w:trPr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B2E55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tature (cm)</w:t>
            </w:r>
          </w:p>
        </w:tc>
        <w:tc>
          <w:tcPr>
            <w:tcW w:w="3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AD45FA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442 [0.0103 ; 0.0782]</w:t>
            </w:r>
          </w:p>
        </w:tc>
        <w:tc>
          <w:tcPr>
            <w:tcW w:w="3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624C27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CA4AA2" w:rsidRPr="00780F1C" w14:paraId="0CADC885" w14:textId="77777777" w:rsidTr="00047BF0">
        <w:trPr>
          <w:trHeight w:val="317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34906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Weight (kg)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252194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334 [0.0098 ; 0.0570]</w:t>
            </w:r>
          </w:p>
        </w:tc>
        <w:tc>
          <w:tcPr>
            <w:tcW w:w="3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85FFAA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CA4AA2" w:rsidRPr="00780F1C" w14:paraId="4778C8BF" w14:textId="77777777" w:rsidTr="00047BF0">
        <w:trPr>
          <w:trHeight w:val="317"/>
        </w:trPr>
        <w:tc>
          <w:tcPr>
            <w:tcW w:w="11999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F24CCB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lang w:val="en-GB"/>
              </w:rPr>
              <w:t>Data are shown as unstandardized coefficients [95% confidence interval]. Estimates were averaged over imputed datasets, 95% confidence interval was calculated with the combined variance of bootstrap (1000x) and multiple imputation (m=10 datasets). Weight and stature were excluded from model building for CRAFT 2.</w:t>
            </w:r>
          </w:p>
        </w:tc>
      </w:tr>
    </w:tbl>
    <w:p w14:paraId="7FBA2409" w14:textId="77777777" w:rsidR="00CA4AA2" w:rsidRPr="00780F1C" w:rsidRDefault="00CA4AA2" w:rsidP="00CA4AA2">
      <w:pPr>
        <w:spacing w:after="0" w:line="240" w:lineRule="auto"/>
        <w:rPr>
          <w:rFonts w:cs="Calibri"/>
          <w:b/>
          <w:bCs/>
          <w:color w:val="auto"/>
          <w:sz w:val="24"/>
          <w:szCs w:val="24"/>
          <w:lang w:val="en-GB"/>
        </w:rPr>
      </w:pPr>
      <w:r w:rsidRPr="00780F1C">
        <w:rPr>
          <w:rFonts w:cs="Calibri"/>
          <w:b/>
          <w:bCs/>
          <w:color w:val="auto"/>
          <w:sz w:val="24"/>
          <w:szCs w:val="24"/>
          <w:lang w:val="en-GB"/>
        </w:rPr>
        <w:br w:type="page"/>
      </w:r>
    </w:p>
    <w:tbl>
      <w:tblPr>
        <w:tblpPr w:leftFromText="141" w:rightFromText="141" w:vertAnchor="text" w:horzAnchor="margin" w:tblpY="525"/>
        <w:tblW w:w="1059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2189"/>
        <w:gridCol w:w="2189"/>
        <w:gridCol w:w="2189"/>
        <w:gridCol w:w="2189"/>
      </w:tblGrid>
      <w:tr w:rsidR="00CA4AA2" w:rsidRPr="00780F1C" w14:paraId="208800AD" w14:textId="77777777" w:rsidTr="00047BF0">
        <w:trPr>
          <w:trHeight w:val="309"/>
        </w:trPr>
        <w:tc>
          <w:tcPr>
            <w:tcW w:w="10599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30561DC" w14:textId="77833FBF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eastAsia="Times New Roman" w:cs="Calibri"/>
                <w:b/>
                <w:bCs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/>
                <w:bCs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Supplemental Table 3. </w:t>
            </w:r>
            <w:r w:rsidRPr="00780F1C"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Relative accuracy in the validation cohort, difference between </w:t>
            </w:r>
            <w:r w:rsidR="007715C9" w:rsidRPr="00780F1C">
              <w:rPr>
                <w:rFonts w:eastAsia="Times New Roman" w:cs="Calibri"/>
                <w:color w:val="FF0000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in-</w:t>
            </w:r>
            <w:r w:rsidR="007715C9" w:rsidRPr="00780F1C"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atients</w:t>
            </w:r>
            <w:r w:rsidRPr="00780F1C"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and </w:t>
            </w:r>
            <w:r w:rsidRPr="00780F1C">
              <w:rPr>
                <w:rFonts w:eastAsia="Times New Roman" w:cs="Calibri"/>
                <w:color w:val="FF0000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out</w:t>
            </w:r>
            <w:r w:rsidR="007715C9" w:rsidRPr="00780F1C">
              <w:rPr>
                <w:rFonts w:eastAsia="Times New Roman" w:cs="Calibri"/>
                <w:color w:val="FF0000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</w:t>
            </w:r>
            <w:r w:rsidRPr="00780F1C"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atients</w:t>
            </w:r>
          </w:p>
        </w:tc>
      </w:tr>
      <w:tr w:rsidR="00CA4AA2" w:rsidRPr="00780F1C" w14:paraId="111AA787" w14:textId="77777777" w:rsidTr="00047BF0">
        <w:trPr>
          <w:trHeight w:val="309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EB8D4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</w:t>
            </w:r>
          </w:p>
        </w:tc>
        <w:tc>
          <w:tcPr>
            <w:tcW w:w="437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55789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b/>
                <w:bCs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/>
                <w:bCs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Clinical patients (n= 96) </w:t>
            </w:r>
          </w:p>
        </w:tc>
        <w:tc>
          <w:tcPr>
            <w:tcW w:w="437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BF74A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b/>
                <w:bCs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/>
                <w:bCs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Outhouse patients (n= 170)</w:t>
            </w:r>
          </w:p>
        </w:tc>
      </w:tr>
      <w:tr w:rsidR="00CA4AA2" w:rsidRPr="00780F1C" w14:paraId="3989F489" w14:textId="77777777" w:rsidTr="00047BF0">
        <w:trPr>
          <w:trHeight w:val="295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9B11F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eastAsia="Times New Roman" w:cs="Calibri"/>
                <w:b/>
                <w:bCs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/>
                <w:bCs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ormula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CCC41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b/>
                <w:bCs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/>
                <w:bCs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MSE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492DB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b/>
                <w:bCs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/>
                <w:bCs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ΔRMSE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2D313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b/>
                <w:bCs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/>
                <w:bCs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MSE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82897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b/>
                <w:bCs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/>
                <w:bCs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ΔRMSE</w:t>
            </w:r>
          </w:p>
        </w:tc>
      </w:tr>
      <w:tr w:rsidR="00CA4AA2" w:rsidRPr="00780F1C" w14:paraId="3AEC7854" w14:textId="77777777" w:rsidTr="00047BF0">
        <w:trPr>
          <w:trHeight w:val="29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F0C6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ockcroft-Gaul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FE74B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.59 [2.75-4.42]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922C0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color w:val="auto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color w:val="auto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95 [0.17 – 1.74]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71F5B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color w:val="auto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.44 [2.94-3.94]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AA65A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color w:val="auto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color w:val="auto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73 [0.36-1.10]</w:t>
            </w:r>
          </w:p>
        </w:tc>
      </w:tr>
      <w:tr w:rsidR="00CA4AA2" w:rsidRPr="00780F1C" w14:paraId="2FF88E7F" w14:textId="77777777" w:rsidTr="00047BF0">
        <w:trPr>
          <w:trHeight w:val="29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F9BF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Ix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9D5F4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.89 [3.24-4.54]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1A2A5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color w:val="auto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color w:val="auto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26 [0.56 – 1.96]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965D6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color w:val="auto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.14 [2.67-3.62]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4B109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color w:val="auto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color w:val="auto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43 [0.05-0.82]</w:t>
            </w:r>
          </w:p>
        </w:tc>
      </w:tr>
      <w:tr w:rsidR="00CA4AA2" w:rsidRPr="00780F1C" w14:paraId="40494C06" w14:textId="77777777" w:rsidTr="00047BF0">
        <w:trPr>
          <w:trHeight w:val="29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F6B16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RAFT 1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C19BC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.63 [2.17-3.10]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42D1F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color w:val="auto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color w:val="auto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ef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3C058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color w:val="auto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.71 [2.45-3.17]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6F81E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color w:val="auto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color w:val="auto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ef</w:t>
            </w:r>
          </w:p>
        </w:tc>
      </w:tr>
      <w:tr w:rsidR="00CA4AA2" w:rsidRPr="00780F1C" w14:paraId="3714AEE4" w14:textId="77777777" w:rsidTr="00047BF0">
        <w:trPr>
          <w:trHeight w:val="30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53B3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RAFT 2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5EBD8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.78 [2.32-3.25]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593EF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15 [0.00-0.30]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92931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.77 [2.30-3.25]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E0FE5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7 [-0.08-0.21]</w:t>
            </w:r>
          </w:p>
        </w:tc>
      </w:tr>
      <w:tr w:rsidR="00CA4AA2" w:rsidRPr="00780F1C" w14:paraId="498B9A8E" w14:textId="77777777" w:rsidTr="00047BF0">
        <w:trPr>
          <w:trHeight w:val="309"/>
        </w:trPr>
        <w:tc>
          <w:tcPr>
            <w:tcW w:w="10599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F862D7B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</w:t>
            </w:r>
            <w:r w:rsidRPr="00780F1C">
              <w:rPr>
                <w:rFonts w:eastAsia="Times New Roman" w:cs="Calibri"/>
                <w:b/>
                <w:bCs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MSE</w:t>
            </w:r>
            <w:r w:rsidRPr="00780F1C"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= Root Mean Squared Error, </w:t>
            </w:r>
            <w:r w:rsidRPr="00780F1C">
              <w:rPr>
                <w:rFonts w:eastAsia="Times New Roman" w:cs="Calibri"/>
                <w:b/>
                <w:bCs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ΔRMSE</w:t>
            </w:r>
            <w:r w:rsidRPr="00780F1C"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= the difference in RMSE with CRAFT 1 (ref).  Confidence intervals were calculated as the combined variance of multiple imputation (10x) and bootstrap (1000x). </w:t>
            </w:r>
          </w:p>
        </w:tc>
      </w:tr>
    </w:tbl>
    <w:p w14:paraId="0BB50F62" w14:textId="77777777" w:rsidR="00CA4AA2" w:rsidRPr="00780F1C" w:rsidRDefault="00CA4AA2" w:rsidP="00CA4AA2">
      <w:pPr>
        <w:spacing w:after="0" w:line="240" w:lineRule="auto"/>
        <w:rPr>
          <w:rFonts w:cs="Calibri"/>
          <w:b/>
          <w:bCs/>
          <w:color w:val="auto"/>
          <w:sz w:val="24"/>
          <w:szCs w:val="24"/>
          <w:lang w:val="en-GB"/>
        </w:rPr>
      </w:pPr>
      <w:r w:rsidRPr="00780F1C">
        <w:rPr>
          <w:rFonts w:cs="Calibri"/>
          <w:b/>
          <w:bCs/>
          <w:color w:val="auto"/>
          <w:sz w:val="24"/>
          <w:szCs w:val="24"/>
          <w:lang w:val="en-GB"/>
        </w:rPr>
        <w:br w:type="page"/>
      </w:r>
    </w:p>
    <w:tbl>
      <w:tblPr>
        <w:tblpPr w:leftFromText="141" w:rightFromText="141" w:vertAnchor="text" w:horzAnchor="margin" w:tblpY="-601"/>
        <w:tblW w:w="1497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2189"/>
        <w:gridCol w:w="2189"/>
        <w:gridCol w:w="2189"/>
        <w:gridCol w:w="2189"/>
        <w:gridCol w:w="2189"/>
        <w:gridCol w:w="2190"/>
      </w:tblGrid>
      <w:tr w:rsidR="00CA4AA2" w:rsidRPr="00780F1C" w14:paraId="12D0F05D" w14:textId="77777777" w:rsidTr="00047BF0">
        <w:trPr>
          <w:trHeight w:val="283"/>
        </w:trPr>
        <w:tc>
          <w:tcPr>
            <w:tcW w:w="14978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C1BD541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eastAsia="Times New Roman" w:cs="Calibri"/>
                <w:b/>
                <w:bCs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/>
                <w:bCs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Supplemental Table 4. </w:t>
            </w:r>
            <w:r w:rsidRPr="00780F1C"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elative accuracy at different levels of creatinine in the patient validation cohort</w:t>
            </w:r>
          </w:p>
        </w:tc>
      </w:tr>
      <w:tr w:rsidR="00CA4AA2" w:rsidRPr="00780F1C" w14:paraId="754166C6" w14:textId="77777777" w:rsidTr="00047BF0">
        <w:trPr>
          <w:trHeight w:val="309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1D9C7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</w:t>
            </w:r>
          </w:p>
        </w:tc>
        <w:tc>
          <w:tcPr>
            <w:tcW w:w="437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C97C4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b/>
                <w:bCs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/>
                <w:bCs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Lowest tertile </w:t>
            </w:r>
          </w:p>
        </w:tc>
        <w:tc>
          <w:tcPr>
            <w:tcW w:w="437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6E00B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b/>
                <w:bCs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/>
                <w:bCs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Middle tertile</w:t>
            </w:r>
          </w:p>
        </w:tc>
        <w:tc>
          <w:tcPr>
            <w:tcW w:w="437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DD56B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b/>
                <w:bCs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/>
                <w:bCs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Highest tertile</w:t>
            </w:r>
          </w:p>
        </w:tc>
      </w:tr>
      <w:tr w:rsidR="00CA4AA2" w:rsidRPr="00780F1C" w14:paraId="21795038" w14:textId="77777777" w:rsidTr="00047BF0">
        <w:trPr>
          <w:trHeight w:val="295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0B256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eastAsia="Times New Roman" w:cs="Calibri"/>
                <w:b/>
                <w:bCs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/>
                <w:bCs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ormula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6898C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b/>
                <w:bCs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/>
                <w:bCs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MSE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7A6CF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b/>
                <w:bCs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/>
                <w:bCs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ΔRMSE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74312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b/>
                <w:bCs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/>
                <w:bCs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MSE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4C448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b/>
                <w:bCs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/>
                <w:bCs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ΔRMSE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AE795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b/>
                <w:bCs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/>
                <w:bCs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MSE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3087D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b/>
                <w:bCs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/>
                <w:bCs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ΔRMSE</w:t>
            </w:r>
          </w:p>
        </w:tc>
      </w:tr>
      <w:tr w:rsidR="00CA4AA2" w:rsidRPr="00780F1C" w14:paraId="16490D2F" w14:textId="77777777" w:rsidTr="00047BF0">
        <w:trPr>
          <w:trHeight w:val="29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3FA6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ockcroft-Gaul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8BD6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.78 [2.98 ; 4.59]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63FC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color w:val="auto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color w:val="auto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59 [-0.04 ; 1.22]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B32F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color w:val="auto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color w:val="auto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.81 [1.84 ; 3.78]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D67B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color w:val="auto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color w:val="auto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98 [0.03 ; 1.93]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D26AB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color w:val="auto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color w:val="auto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.88 [3.26 ; 4.50]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3CDF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color w:val="auto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color w:val="auto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11 [0.67 ; 1.55]</w:t>
            </w:r>
          </w:p>
        </w:tc>
      </w:tr>
      <w:tr w:rsidR="00CA4AA2" w:rsidRPr="00780F1C" w14:paraId="1365FC96" w14:textId="77777777" w:rsidTr="00047BF0">
        <w:trPr>
          <w:trHeight w:val="29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7335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Ix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F7564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.56 [3.93 ; 5.19]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85EC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color w:val="auto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color w:val="auto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37 [0.70 ; 2.04]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98DAB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color w:val="auto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color w:val="auto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.33 [0.50 ; 1.39]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B848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color w:val="auto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color w:val="auto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50 [-0.39 ; 1.39]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67003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color w:val="auto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color w:val="auto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.12 [2.59 ; 3.65]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CC00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color w:val="auto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color w:val="auto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35 [-0.11 ; 0.81]</w:t>
            </w:r>
          </w:p>
        </w:tc>
      </w:tr>
      <w:tr w:rsidR="00CA4AA2" w:rsidRPr="00780F1C" w14:paraId="39FF9272" w14:textId="77777777" w:rsidTr="00047BF0">
        <w:trPr>
          <w:trHeight w:val="29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BF23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RAFT 1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87D8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.19 [2.53 ; 3.86]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4330D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color w:val="auto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color w:val="auto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ef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73B70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color w:val="auto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color w:val="auto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83 [1.55 ; 2.11]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F6A0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color w:val="auto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color w:val="auto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ef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54825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color w:val="auto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color w:val="auto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.77 [2.22 ; 3.32]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7C20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color w:val="auto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color w:val="auto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ef</w:t>
            </w:r>
          </w:p>
        </w:tc>
      </w:tr>
      <w:tr w:rsidR="00CA4AA2" w:rsidRPr="00780F1C" w14:paraId="5AB927F6" w14:textId="77777777" w:rsidTr="00047BF0">
        <w:trPr>
          <w:trHeight w:val="309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1E972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RAFT 2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57F94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.30 [2.59 ; 4.01]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BF6FB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11 [-0.10 ; 0.32]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EC716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98 [1.71 ; 2.25]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870E9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15 [0.01 ; 0.29]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04CED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.89 [2.31 ; 3.39]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3CF00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8 [-0.06 ; 0.22]</w:t>
            </w:r>
          </w:p>
        </w:tc>
      </w:tr>
      <w:tr w:rsidR="00CA4AA2" w:rsidRPr="00780F1C" w14:paraId="6697F8F9" w14:textId="77777777" w:rsidTr="00047BF0">
        <w:trPr>
          <w:trHeight w:val="590"/>
        </w:trPr>
        <w:tc>
          <w:tcPr>
            <w:tcW w:w="14978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3EF70A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</w:t>
            </w:r>
            <w:r w:rsidRPr="00780F1C">
              <w:rPr>
                <w:rFonts w:eastAsia="Times New Roman" w:cs="Calibri"/>
                <w:b/>
                <w:bCs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MSE</w:t>
            </w:r>
            <w:r w:rsidRPr="00780F1C"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= Root Mean Squared Error, </w:t>
            </w:r>
            <w:r w:rsidRPr="00780F1C">
              <w:rPr>
                <w:rFonts w:eastAsia="Times New Roman" w:cs="Calibri"/>
                <w:b/>
                <w:bCs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ΔRMSE</w:t>
            </w:r>
            <w:r w:rsidRPr="00780F1C"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= the difference in RMSE with CRAFT 1 (ref).  Confidence intervals were calculated as the combined variance of multiple imputation (10x) and bootstrap (1000x). Tertiles were stratified by sex: males (10.7, 14.5 mmol/day), females (7.6, 9.9 mmol/day)</w:t>
            </w:r>
          </w:p>
        </w:tc>
      </w:tr>
    </w:tbl>
    <w:p w14:paraId="6F374717" w14:textId="77777777" w:rsidR="00CA4AA2" w:rsidRPr="00780F1C" w:rsidRDefault="00CA4AA2" w:rsidP="00CA4AA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cs="Calibri"/>
          <w:b/>
          <w:bCs/>
          <w:color w:val="auto"/>
          <w:sz w:val="24"/>
          <w:szCs w:val="24"/>
          <w:lang w:val="en-GB"/>
        </w:rPr>
      </w:pPr>
      <w:r w:rsidRPr="00780F1C">
        <w:rPr>
          <w:rFonts w:cs="Calibri"/>
          <w:b/>
          <w:bCs/>
          <w:color w:val="auto"/>
          <w:sz w:val="24"/>
          <w:szCs w:val="24"/>
          <w:lang w:val="en-GB"/>
        </w:rPr>
        <w:br w:type="page"/>
      </w:r>
    </w:p>
    <w:tbl>
      <w:tblPr>
        <w:tblpPr w:leftFromText="141" w:rightFromText="141" w:vertAnchor="text" w:horzAnchor="margin" w:tblpY="443"/>
        <w:tblW w:w="1497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2189"/>
        <w:gridCol w:w="2189"/>
        <w:gridCol w:w="2189"/>
        <w:gridCol w:w="2189"/>
        <w:gridCol w:w="2189"/>
        <w:gridCol w:w="2190"/>
      </w:tblGrid>
      <w:tr w:rsidR="00CA4AA2" w:rsidRPr="00780F1C" w14:paraId="78782FB2" w14:textId="77777777" w:rsidTr="00047BF0">
        <w:trPr>
          <w:trHeight w:val="283"/>
        </w:trPr>
        <w:tc>
          <w:tcPr>
            <w:tcW w:w="14978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6AF2701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eastAsia="Times New Roman" w:cs="Calibri"/>
                <w:b/>
                <w:bCs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/>
                <w:bCs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Supplemental Table 5. </w:t>
            </w:r>
            <w:r w:rsidRPr="00780F1C"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elative accuracy at different levels of creatinine in the kidney donor cohort</w:t>
            </w:r>
          </w:p>
        </w:tc>
      </w:tr>
      <w:tr w:rsidR="00CA4AA2" w:rsidRPr="00780F1C" w14:paraId="343E72F0" w14:textId="77777777" w:rsidTr="00047BF0">
        <w:trPr>
          <w:trHeight w:val="309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AB3CE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</w:t>
            </w:r>
          </w:p>
        </w:tc>
        <w:tc>
          <w:tcPr>
            <w:tcW w:w="437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0AE4B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b/>
                <w:bCs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/>
                <w:bCs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Lowest tertile </w:t>
            </w:r>
          </w:p>
        </w:tc>
        <w:tc>
          <w:tcPr>
            <w:tcW w:w="437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B3F85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b/>
                <w:bCs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/>
                <w:bCs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Middle tertile </w:t>
            </w:r>
          </w:p>
        </w:tc>
        <w:tc>
          <w:tcPr>
            <w:tcW w:w="437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0CE13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b/>
                <w:bCs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/>
                <w:bCs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Highest tertile </w:t>
            </w:r>
          </w:p>
        </w:tc>
      </w:tr>
      <w:tr w:rsidR="00CA4AA2" w:rsidRPr="00780F1C" w14:paraId="6733DCBF" w14:textId="77777777" w:rsidTr="00047BF0">
        <w:trPr>
          <w:trHeight w:val="295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C3854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eastAsia="Times New Roman" w:cs="Calibri"/>
                <w:b/>
                <w:bCs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/>
                <w:bCs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ormula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9D1DE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b/>
                <w:bCs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/>
                <w:bCs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MSE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52C4F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b/>
                <w:bCs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/>
                <w:bCs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ΔRMSE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19370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b/>
                <w:bCs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/>
                <w:bCs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MSE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20722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b/>
                <w:bCs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/>
                <w:bCs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ΔRMSE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855DB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b/>
                <w:bCs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/>
                <w:bCs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MSE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2765E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b/>
                <w:bCs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/>
                <w:bCs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ΔRMSE</w:t>
            </w:r>
          </w:p>
        </w:tc>
      </w:tr>
      <w:tr w:rsidR="00CA4AA2" w:rsidRPr="00780F1C" w14:paraId="3FAE09B8" w14:textId="77777777" w:rsidTr="00047BF0">
        <w:trPr>
          <w:trHeight w:val="29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7B1B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ockcroft-Gaul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78DFB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76 [1.55 ; 1.98]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EA17E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color w:val="auto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color w:val="auto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16 [-0.12 ; 0.43]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600F1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color w:val="auto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color w:val="auto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.48 [2.18 ; 2.77]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EF0CC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color w:val="auto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color w:val="auto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88 [0.61 ; 1.15]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8A2C5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color w:val="auto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color w:val="auto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.32 [2.87 ; 3.59]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91F2F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color w:val="auto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color w:val="auto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95 [0.71 ; 1.19]</w:t>
            </w:r>
          </w:p>
        </w:tc>
      </w:tr>
      <w:tr w:rsidR="00CA4AA2" w:rsidRPr="00780F1C" w14:paraId="485B8E10" w14:textId="77777777" w:rsidTr="00047BF0">
        <w:trPr>
          <w:trHeight w:val="29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A1CD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Ix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6F3AA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38 [1.18 ; 1.60]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E9174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color w:val="auto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color w:val="auto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0.22 [-0.43 ; 0.01]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F0109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color w:val="auto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color w:val="auto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48 [1.31 ; 1.65]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76D57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color w:val="auto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color w:val="auto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0.11 [-0.33 ; 0.11]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A8FDA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color w:val="auto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color w:val="auto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.00 [2.71 ; 3.30]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D7198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color w:val="auto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color w:val="auto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72 [0.52 ; 0.93]</w:t>
            </w:r>
          </w:p>
        </w:tc>
      </w:tr>
      <w:tr w:rsidR="00CA4AA2" w:rsidRPr="00780F1C" w14:paraId="0CA01E00" w14:textId="77777777" w:rsidTr="00047BF0">
        <w:trPr>
          <w:trHeight w:val="29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DE57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RAFT 1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FAA57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61 [1.33 ; 1.89]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69377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color w:val="auto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color w:val="auto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ef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3F720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color w:val="auto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color w:val="auto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59 [1.36 ; 1.83]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C579F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color w:val="auto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color w:val="auto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ef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A5629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color w:val="auto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color w:val="auto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.28 [2.00 ; 2.56]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85635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color w:val="auto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color w:val="auto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ef</w:t>
            </w:r>
          </w:p>
        </w:tc>
      </w:tr>
      <w:tr w:rsidR="00CA4AA2" w:rsidRPr="00780F1C" w14:paraId="73399800" w14:textId="77777777" w:rsidTr="00047BF0">
        <w:trPr>
          <w:trHeight w:val="309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BAB4E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RAFT 2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5D7D036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66 [1.41 ; 1.90]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35B91A4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5 [-0.05 ; 0.15]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AEF1B3D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67 [1.41 ; 1.92]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1F4EB1F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7 [-0.03 ; 0.18]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BECD6C1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.46 [2.15 ; 2.77]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7F7A9CA" w14:textId="77777777" w:rsidR="00CA4AA2" w:rsidRPr="00780F1C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18 [0.09 ; 0.27]</w:t>
            </w:r>
          </w:p>
        </w:tc>
      </w:tr>
      <w:tr w:rsidR="00CA4AA2" w:rsidRPr="007715C9" w14:paraId="40C285B5" w14:textId="77777777" w:rsidTr="00047BF0">
        <w:trPr>
          <w:trHeight w:val="590"/>
        </w:trPr>
        <w:tc>
          <w:tcPr>
            <w:tcW w:w="14978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892E51" w14:textId="77777777" w:rsidR="00CA4AA2" w:rsidRPr="00030C58" w:rsidRDefault="00CA4AA2" w:rsidP="00047B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80F1C">
              <w:rPr>
                <w:rFonts w:eastAsia="Times New Roman" w:cs="Calibri"/>
                <w:b/>
                <w:bCs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MSE</w:t>
            </w:r>
            <w:r w:rsidRPr="00780F1C"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= Root Mean Squared Error, </w:t>
            </w:r>
            <w:r w:rsidRPr="00780F1C">
              <w:rPr>
                <w:rFonts w:eastAsia="Times New Roman" w:cs="Calibri"/>
                <w:b/>
                <w:bCs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ΔRMSE</w:t>
            </w:r>
            <w:r w:rsidRPr="00780F1C">
              <w:rPr>
                <w:rFonts w:eastAsia="Times New Roman" w:cs="Calibri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= the difference in RMSE with CRAFT 1 (ref).  Confidence intervals were calculated as the combined variance of multiple imputation (10x) and bootstrap (1000x). Tertiles were stratified by sex: males (13.9, 16.5 mmol/day), females (9.4, 11.0 mmol/day)</w:t>
            </w:r>
            <w:bookmarkStart w:id="1" w:name="_GoBack"/>
            <w:bookmarkEnd w:id="1"/>
          </w:p>
        </w:tc>
      </w:tr>
      <w:bookmarkEnd w:id="0"/>
    </w:tbl>
    <w:p w14:paraId="01905802" w14:textId="77777777" w:rsidR="00CA4AA2" w:rsidRPr="006D43B0" w:rsidRDefault="00CA4AA2" w:rsidP="00CA4AA2">
      <w:pPr>
        <w:spacing w:after="0" w:line="240" w:lineRule="auto"/>
        <w:rPr>
          <w:rFonts w:cs="Calibri"/>
          <w:b/>
          <w:bCs/>
          <w:color w:val="auto"/>
          <w:sz w:val="24"/>
          <w:szCs w:val="24"/>
          <w:lang w:val="en-GB"/>
        </w:rPr>
      </w:pPr>
    </w:p>
    <w:p w14:paraId="198D03BE" w14:textId="77777777" w:rsidR="00CA4AA2" w:rsidRPr="001142F4" w:rsidRDefault="00CA4AA2" w:rsidP="00CA4AA2">
      <w:pPr>
        <w:spacing w:after="0" w:line="240" w:lineRule="auto"/>
        <w:rPr>
          <w:rFonts w:cs="Calibri"/>
          <w:color w:val="auto"/>
          <w:sz w:val="24"/>
          <w:szCs w:val="24"/>
          <w:lang w:val="en-GB"/>
        </w:rPr>
      </w:pPr>
    </w:p>
    <w:p w14:paraId="04303268" w14:textId="77777777" w:rsidR="00983E66" w:rsidRPr="00CA4AA2" w:rsidRDefault="00983E66">
      <w:pPr>
        <w:rPr>
          <w:lang w:val="en-GB"/>
        </w:rPr>
      </w:pPr>
    </w:p>
    <w:sectPr w:rsidR="00983E66" w:rsidRPr="00CA4AA2" w:rsidSect="00780F1C">
      <w:footerReference w:type="default" r:id="rId6"/>
      <w:pgSz w:w="16840" w:h="11900" w:orient="landscape"/>
      <w:pgMar w:top="1417" w:right="1417" w:bottom="1417" w:left="1417" w:header="708" w:footer="708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1D5E95" w14:textId="77777777" w:rsidR="00F2467E" w:rsidRDefault="00F2467E">
      <w:pPr>
        <w:spacing w:after="0" w:line="240" w:lineRule="auto"/>
      </w:pPr>
      <w:r>
        <w:separator/>
      </w:r>
    </w:p>
  </w:endnote>
  <w:endnote w:type="continuationSeparator" w:id="0">
    <w:p w14:paraId="1F4DDA1F" w14:textId="77777777" w:rsidR="00F2467E" w:rsidRDefault="00F246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D560A6" w14:textId="77777777" w:rsidR="002E48B6" w:rsidRDefault="008504F4">
    <w:pPr>
      <w:pStyle w:val="Footer"/>
      <w:tabs>
        <w:tab w:val="clear" w:pos="9072"/>
        <w:tab w:val="right" w:pos="9046"/>
      </w:tabs>
      <w:jc w:val="center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29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C9EBC4" w14:textId="77777777" w:rsidR="00F2467E" w:rsidRDefault="00F2467E">
      <w:pPr>
        <w:spacing w:after="0" w:line="240" w:lineRule="auto"/>
      </w:pPr>
      <w:r>
        <w:separator/>
      </w:r>
    </w:p>
  </w:footnote>
  <w:footnote w:type="continuationSeparator" w:id="0">
    <w:p w14:paraId="17F61F77" w14:textId="77777777" w:rsidR="00F2467E" w:rsidRDefault="00F246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7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4AA2"/>
    <w:rsid w:val="007715C9"/>
    <w:rsid w:val="00780F1C"/>
    <w:rsid w:val="008504F4"/>
    <w:rsid w:val="00983E66"/>
    <w:rsid w:val="00CA4AA2"/>
    <w:rsid w:val="00F24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1F43B0"/>
  <w15:chartTrackingRefBased/>
  <w15:docId w15:val="{D23EB603-19FC-4985-86DD-CBAF16ED0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4AA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eastAsia="nl-NL"/>
      <w14:textOutline w14:w="0" w14:cap="flat" w14:cmpd="sng" w14:algn="ctr">
        <w14:noFill/>
        <w14:prstDash w14:val="solid"/>
        <w14:bevel/>
      </w14:textOutline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link w:val="FooterChar"/>
    <w:rsid w:val="00CA4AA2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  <w:spacing w:after="0" w:line="240" w:lineRule="auto"/>
    </w:pPr>
    <w:rPr>
      <w:rFonts w:ascii="Calibri" w:eastAsia="Arial Unicode MS" w:hAnsi="Calibri" w:cs="Arial Unicode MS"/>
      <w:color w:val="000000"/>
      <w:u w:color="000000"/>
      <w:bdr w:val="nil"/>
      <w:lang w:eastAsia="nl-NL"/>
    </w:rPr>
  </w:style>
  <w:style w:type="character" w:customStyle="1" w:styleId="FooterChar">
    <w:name w:val="Footer Char"/>
    <w:basedOn w:val="DefaultParagraphFont"/>
    <w:link w:val="Footer"/>
    <w:rsid w:val="00CA4AA2"/>
    <w:rPr>
      <w:rFonts w:ascii="Calibri" w:eastAsia="Arial Unicode MS" w:hAnsi="Calibri" w:cs="Arial Unicode MS"/>
      <w:color w:val="000000"/>
      <w:u w:color="000000"/>
      <w:bdr w:val="nil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26</Words>
  <Characters>3574</Characters>
  <Application>Microsoft Office Word</Application>
  <DocSecurity>0</DocSecurity>
  <Lines>29</Lines>
  <Paragraphs>8</Paragraphs>
  <ScaleCrop>false</ScaleCrop>
  <Company/>
  <LinksUpToDate>false</LinksUpToDate>
  <CharactersWithSpaces>41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Pieters</dc:creator>
  <cp:keywords/>
  <dc:description/>
  <cp:lastModifiedBy>Bhuvaneswari R.</cp:lastModifiedBy>
  <cp:revision>3</cp:revision>
  <dcterms:created xsi:type="dcterms:W3CDTF">2021-11-30T20:47:00Z</dcterms:created>
  <dcterms:modified xsi:type="dcterms:W3CDTF">2022-05-21T10:52:00Z</dcterms:modified>
</cp:coreProperties>
</file>